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1B6B" w:rsidRDefault="001F1B6B" w:rsidP="001F1B6B">
      <w:pPr>
        <w:pStyle w:val="Heading2"/>
      </w:pPr>
      <w:r>
        <w:t xml:space="preserve">Supplementary Material </w:t>
      </w:r>
      <w:r w:rsidR="003468BC">
        <w:t>3</w:t>
      </w:r>
      <w:r>
        <w:t xml:space="preserve">: Sensitivity Analysis </w:t>
      </w:r>
    </w:p>
    <w:p w:rsidR="001F1B6B" w:rsidRDefault="008B0D79" w:rsidP="001F1B6B">
      <w:pPr>
        <w:spacing w:after="0" w:line="360" w:lineRule="auto"/>
        <w:jc w:val="both"/>
      </w:pPr>
      <w:r>
        <w:t>When analysing inpatient admission</w:t>
      </w:r>
      <w:r w:rsidR="004821FC">
        <w:t>,</w:t>
      </w:r>
      <w:r>
        <w:t xml:space="preserve"> the data provides an “in date” and “out date” variable, and a separate variable for the “number of treatments days”. The length of time captured between the “in date” and “out date” variable </w:t>
      </w:r>
      <w:r w:rsidR="004821FC">
        <w:t xml:space="preserve">usually </w:t>
      </w:r>
      <w:r>
        <w:t>corresponds to the length of time in the “number of treatment days</w:t>
      </w:r>
      <w:r w:rsidR="004821FC">
        <w:t>”</w:t>
      </w:r>
      <w:r>
        <w:t>. When analysing outpatient admissions</w:t>
      </w:r>
      <w:r w:rsidR="004821FC">
        <w:t>, the data provide</w:t>
      </w:r>
      <w:r>
        <w:t xml:space="preserve"> the same variables</w:t>
      </w:r>
      <w:r w:rsidR="004821FC">
        <w:t>. However,</w:t>
      </w:r>
      <w:r>
        <w:t xml:space="preserve"> the length of time estimated from the “in date” and “out date” variable </w:t>
      </w:r>
      <w:r w:rsidR="004821FC">
        <w:t>rarely</w:t>
      </w:r>
      <w:r>
        <w:t xml:space="preserve"> corresponds with the “number of treatment days”. This is because inpatient treatment days are consecutive days while outpatient treatment days are not consecutive and can take place intermittently throughout an extended period of time. For example,</w:t>
      </w:r>
      <w:r w:rsidR="00137A38">
        <w:t xml:space="preserve"> three</w:t>
      </w:r>
      <w:r>
        <w:t xml:space="preserve"> treatment days for an outpatient admission could occur over a period of </w:t>
      </w:r>
      <w:r w:rsidR="00137A38">
        <w:t>six</w:t>
      </w:r>
      <w:r>
        <w:t xml:space="preserve"> months.</w:t>
      </w:r>
      <w:r w:rsidRPr="00B36661">
        <w:t xml:space="preserve"> </w:t>
      </w:r>
      <w:r>
        <w:t xml:space="preserve">Therefore, the sensitivity results should be interpreted with caution as the length of treatment is not </w:t>
      </w:r>
      <w:r w:rsidR="00E87D92">
        <w:t xml:space="preserve">directly </w:t>
      </w:r>
      <w:r>
        <w:t xml:space="preserve">comparable </w:t>
      </w:r>
      <w:r w:rsidR="0007671F">
        <w:t>between</w:t>
      </w:r>
      <w:r>
        <w:t xml:space="preserve"> inpatient and outpatient admissions. </w:t>
      </w:r>
    </w:p>
    <w:p w:rsidR="001F1B6B" w:rsidRDefault="001F1B6B" w:rsidP="001F1B6B">
      <w:pPr>
        <w:spacing w:after="0" w:line="360" w:lineRule="auto"/>
        <w:jc w:val="both"/>
      </w:pPr>
    </w:p>
    <w:p w:rsidR="001F1B6B" w:rsidRDefault="00A37B0B" w:rsidP="001F1B6B">
      <w:pPr>
        <w:spacing w:after="0" w:line="360" w:lineRule="auto"/>
        <w:jc w:val="both"/>
      </w:pPr>
      <w:r>
        <w:t xml:space="preserve">Supplementary figure </w:t>
      </w:r>
      <w:r w:rsidR="00DF4D03">
        <w:t>2</w:t>
      </w:r>
      <w:bookmarkStart w:id="0" w:name="_GoBack"/>
      <w:bookmarkEnd w:id="0"/>
      <w:r w:rsidR="001F1B6B">
        <w:t xml:space="preserve"> shows the trends i</w:t>
      </w:r>
      <w:r w:rsidR="0007671F">
        <w:t>n remaining years to admission w</w:t>
      </w:r>
      <w:r w:rsidR="001F1B6B">
        <w:t>hen including outpa</w:t>
      </w:r>
      <w:r w:rsidR="0007671F">
        <w:t xml:space="preserve">tient and emergency admissions. </w:t>
      </w:r>
      <w:r w:rsidR="00D2483D">
        <w:t>Supplementary f</w:t>
      </w:r>
      <w:r w:rsidR="007746A3">
        <w:t>igure 3</w:t>
      </w:r>
      <w:r w:rsidR="0007671F">
        <w:t xml:space="preserve"> shows that </w:t>
      </w:r>
      <w:r w:rsidR="001F1B6B">
        <w:t xml:space="preserve">the magnitude of gender differences in the time </w:t>
      </w:r>
      <w:r w:rsidR="00030CF7">
        <w:t xml:space="preserve">to hospital admission at age 60, when including all types of hospital admissions, </w:t>
      </w:r>
      <w:r w:rsidR="001F1B6B">
        <w:t>was small and slight</w:t>
      </w:r>
      <w:r w:rsidR="0007671F">
        <w:t>ly</w:t>
      </w:r>
      <w:r w:rsidR="001F1B6B">
        <w:t xml:space="preserve"> decrease</w:t>
      </w:r>
      <w:r w:rsidR="0007671F">
        <w:t>d</w:t>
      </w:r>
      <w:r w:rsidR="001F1B6B">
        <w:t xml:space="preserve"> over the study period. </w:t>
      </w:r>
    </w:p>
    <w:p w:rsidR="001F1B6B" w:rsidRDefault="001F1B6B" w:rsidP="001F1B6B">
      <w:pPr>
        <w:spacing w:after="0" w:line="360" w:lineRule="auto"/>
        <w:jc w:val="both"/>
      </w:pPr>
    </w:p>
    <w:p w:rsidR="001F1B6B" w:rsidRDefault="001F1B6B" w:rsidP="001F1B6B">
      <w:pPr>
        <w:spacing w:after="0" w:line="360" w:lineRule="auto"/>
        <w:jc w:val="center"/>
      </w:pPr>
      <w:r>
        <w:rPr>
          <w:noProof/>
          <w:lang w:eastAsia="en-GB"/>
        </w:rPr>
        <w:drawing>
          <wp:inline distT="0" distB="0" distL="0" distR="0" wp14:anchorId="2439169C" wp14:editId="3D252495">
            <wp:extent cx="4944414" cy="3600000"/>
            <wp:effectExtent l="0" t="0" r="889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ENS_TREND_LINE.png"/>
                    <pic:cNvPicPr/>
                  </pic:nvPicPr>
                  <pic:blipFill>
                    <a:blip r:embed="rId4">
                      <a:extLst>
                        <a:ext uri="{28A0092B-C50C-407E-A947-70E740481C1C}">
                          <a14:useLocalDpi xmlns:a14="http://schemas.microsoft.com/office/drawing/2010/main" val="0"/>
                        </a:ext>
                      </a:extLst>
                    </a:blip>
                    <a:stretch>
                      <a:fillRect/>
                    </a:stretch>
                  </pic:blipFill>
                  <pic:spPr>
                    <a:xfrm>
                      <a:off x="0" y="0"/>
                      <a:ext cx="4944414" cy="3600000"/>
                    </a:xfrm>
                    <a:prstGeom prst="rect">
                      <a:avLst/>
                    </a:prstGeom>
                  </pic:spPr>
                </pic:pic>
              </a:graphicData>
            </a:graphic>
          </wp:inline>
        </w:drawing>
      </w:r>
    </w:p>
    <w:p w:rsidR="00947A51" w:rsidRDefault="003A09D6" w:rsidP="00947A51">
      <w:pPr>
        <w:spacing w:after="0" w:line="360" w:lineRule="auto"/>
        <w:jc w:val="center"/>
      </w:pPr>
      <w:r>
        <w:rPr>
          <w:b/>
        </w:rPr>
        <w:t>Supplementary Fig</w:t>
      </w:r>
      <w:r w:rsidR="00563471">
        <w:rPr>
          <w:b/>
        </w:rPr>
        <w:t xml:space="preserve"> </w:t>
      </w:r>
      <w:r w:rsidR="003468BC">
        <w:rPr>
          <w:b/>
        </w:rPr>
        <w:t>2</w:t>
      </w:r>
      <w:r w:rsidR="001F1B6B" w:rsidRPr="00793EEA">
        <w:t xml:space="preserve"> </w:t>
      </w:r>
      <w:r w:rsidR="001F1B6B">
        <w:t xml:space="preserve">Trends in remaining years to first hospital admission for Danish men and women aged 60, including inpatient, outpatient and emergency admissions with a minimum of </w:t>
      </w:r>
      <w:r w:rsidR="00947A51">
        <w:t>two treatment days, 1995 to 2014.</w:t>
      </w:r>
    </w:p>
    <w:sectPr w:rsidR="00947A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3C33"/>
    <w:rsid w:val="00030CF7"/>
    <w:rsid w:val="0007671F"/>
    <w:rsid w:val="00136E88"/>
    <w:rsid w:val="00137A38"/>
    <w:rsid w:val="001F1B6B"/>
    <w:rsid w:val="003468BC"/>
    <w:rsid w:val="003A09D6"/>
    <w:rsid w:val="003E0420"/>
    <w:rsid w:val="004821FC"/>
    <w:rsid w:val="005530BD"/>
    <w:rsid w:val="00557B7E"/>
    <w:rsid w:val="00563471"/>
    <w:rsid w:val="005A2ADF"/>
    <w:rsid w:val="006606A2"/>
    <w:rsid w:val="006946E5"/>
    <w:rsid w:val="006A350D"/>
    <w:rsid w:val="007746A3"/>
    <w:rsid w:val="008B0D79"/>
    <w:rsid w:val="00947A51"/>
    <w:rsid w:val="009900D7"/>
    <w:rsid w:val="00A37B0B"/>
    <w:rsid w:val="00BA3C33"/>
    <w:rsid w:val="00C27CCB"/>
    <w:rsid w:val="00D2483D"/>
    <w:rsid w:val="00DF4D03"/>
    <w:rsid w:val="00E87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5AA1C"/>
  <w15:chartTrackingRefBased/>
  <w15:docId w15:val="{0EFD8622-1B34-46AD-99E0-6228C5B98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1B6B"/>
    <w:pPr>
      <w:spacing w:after="200" w:line="276" w:lineRule="auto"/>
    </w:pPr>
  </w:style>
  <w:style w:type="paragraph" w:styleId="Heading2">
    <w:name w:val="heading 2"/>
    <w:basedOn w:val="Normal"/>
    <w:next w:val="Normal"/>
    <w:link w:val="Heading2Char"/>
    <w:autoRedefine/>
    <w:uiPriority w:val="9"/>
    <w:unhideWhenUsed/>
    <w:qFormat/>
    <w:rsid w:val="001F1B6B"/>
    <w:pPr>
      <w:keepNext/>
      <w:keepLines/>
      <w:spacing w:after="0" w:line="360" w:lineRule="auto"/>
      <w:jc w:val="center"/>
      <w:outlineLvl w:val="1"/>
    </w:pPr>
    <w:rPr>
      <w:rFonts w:eastAsiaTheme="minorEastAsia"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1F1B6B"/>
    <w:rPr>
      <w:rFonts w:eastAsiaTheme="minorEastAsia" w:cstheme="majorBidi"/>
      <w:b/>
      <w:bCs/>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37</Words>
  <Characters>135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Seaman</dc:creator>
  <cp:keywords/>
  <dc:description/>
  <cp:lastModifiedBy>HOHN Andreas</cp:lastModifiedBy>
  <cp:revision>25</cp:revision>
  <cp:lastPrinted>2020-12-01T12:44:00Z</cp:lastPrinted>
  <dcterms:created xsi:type="dcterms:W3CDTF">2019-12-20T18:04:00Z</dcterms:created>
  <dcterms:modified xsi:type="dcterms:W3CDTF">2020-12-10T10:53:00Z</dcterms:modified>
</cp:coreProperties>
</file>